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9E604" w14:textId="77777777" w:rsidR="005C47CE" w:rsidRPr="00DF70D4" w:rsidRDefault="005C47CE" w:rsidP="005C47CE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DF70D4"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/>
          <w:b/>
          <w:bCs/>
          <w:szCs w:val="21"/>
        </w:rPr>
        <w:t>13</w:t>
      </w:r>
      <w:r w:rsidRPr="00DF70D4">
        <w:rPr>
          <w:rFonts w:ascii="Times New Roman" w:eastAsia="等线" w:hAnsi="Times New Roman" w:cs="Times New Roman"/>
          <w:b/>
          <w:bCs/>
          <w:szCs w:val="21"/>
        </w:rPr>
        <w:t xml:space="preserve"> Table </w:t>
      </w:r>
      <w:r w:rsidRPr="00DF70D4">
        <w:rPr>
          <w:rFonts w:ascii="Times New Roman" w:hAnsi="Times New Roman" w:cs="Times New Roman"/>
          <w:b/>
          <w:bCs/>
          <w:szCs w:val="21"/>
        </w:rPr>
        <w:t>Analytical sensitivity of MMEC/AG-</w:t>
      </w:r>
      <w:proofErr w:type="spellStart"/>
      <w:r w:rsidRPr="00DF70D4">
        <w:rPr>
          <w:rFonts w:ascii="Times New Roman" w:hAnsi="Times New Roman" w:cs="Times New Roman"/>
          <w:b/>
          <w:bCs/>
          <w:szCs w:val="21"/>
        </w:rPr>
        <w:t>iELISA</w:t>
      </w:r>
      <w:proofErr w:type="spellEnd"/>
      <w:r w:rsidRPr="00DF70D4">
        <w:rPr>
          <w:rFonts w:ascii="Times New Roman" w:hAnsi="Times New Roman" w:cs="Times New Roman"/>
          <w:b/>
          <w:bCs/>
          <w:szCs w:val="21"/>
        </w:rPr>
        <w:t xml:space="preserve"> and INGEZIM kit in the diagnosis of roe deer TB caused by </w:t>
      </w:r>
      <w:r w:rsidRPr="00DF70D4">
        <w:rPr>
          <w:rFonts w:ascii="Times New Roman" w:hAnsi="Times New Roman" w:cs="Times New Roman"/>
          <w:b/>
          <w:bCs/>
          <w:i/>
          <w:iCs/>
          <w:szCs w:val="21"/>
        </w:rPr>
        <w:t xml:space="preserve">Mycobacterium </w:t>
      </w:r>
      <w:proofErr w:type="spellStart"/>
      <w:r w:rsidRPr="00DF70D4">
        <w:rPr>
          <w:rFonts w:ascii="Times New Roman" w:hAnsi="Times New Roman" w:cs="Times New Roman"/>
          <w:b/>
          <w:bCs/>
          <w:i/>
          <w:iCs/>
          <w:szCs w:val="21"/>
        </w:rPr>
        <w:t>caprae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431"/>
        <w:gridCol w:w="839"/>
        <w:gridCol w:w="839"/>
        <w:gridCol w:w="839"/>
        <w:gridCol w:w="839"/>
        <w:gridCol w:w="839"/>
        <w:gridCol w:w="839"/>
        <w:gridCol w:w="841"/>
      </w:tblGrid>
      <w:tr w:rsidR="005C47CE" w:rsidRPr="006F4014" w14:paraId="32D39F01" w14:textId="77777777" w:rsidTr="00B5518B">
        <w:trPr>
          <w:trHeight w:val="280"/>
        </w:trPr>
        <w:tc>
          <w:tcPr>
            <w:tcW w:w="146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09D280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36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D4CAF" w14:textId="77777777" w:rsidR="005C47CE" w:rsidRPr="00DF70D4" w:rsidRDefault="005C47CE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/P or OD450 values</w:t>
            </w:r>
          </w:p>
        </w:tc>
      </w:tr>
      <w:tr w:rsidR="005C47CE" w:rsidRPr="006F4014" w14:paraId="15A2E205" w14:textId="77777777" w:rsidTr="00B5518B">
        <w:trPr>
          <w:trHeight w:val="280"/>
        </w:trPr>
        <w:tc>
          <w:tcPr>
            <w:tcW w:w="146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87C380" w14:textId="77777777" w:rsidR="005C47CE" w:rsidRPr="00DF70D4" w:rsidRDefault="005C47CE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ilutions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3F30C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6FDC69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67AC2B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44C98E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F547EA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D4DB9D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F9D667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00</w:t>
            </w:r>
          </w:p>
        </w:tc>
      </w:tr>
      <w:tr w:rsidR="005C47CE" w:rsidRPr="006F4014" w14:paraId="60A6179F" w14:textId="77777777" w:rsidTr="00B5518B">
        <w:trPr>
          <w:trHeight w:val="280"/>
        </w:trPr>
        <w:tc>
          <w:tcPr>
            <w:tcW w:w="14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C5A0ED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EC/AG-</w:t>
            </w:r>
            <w:proofErr w:type="spellStart"/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ELISA</w:t>
            </w:r>
            <w:proofErr w:type="spellEnd"/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6609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2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3B1D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1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AB31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409B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50ED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6D09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E369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</w:tr>
      <w:tr w:rsidR="005C47CE" w:rsidRPr="006F4014" w14:paraId="42A7B73C" w14:textId="77777777" w:rsidTr="00B5518B">
        <w:trPr>
          <w:trHeight w:val="280"/>
        </w:trPr>
        <w:tc>
          <w:tcPr>
            <w:tcW w:w="1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E51EDA" w14:textId="77777777" w:rsidR="005C47CE" w:rsidRPr="00DF70D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GEZIM kit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DD8736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98D951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D5C2D4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A02704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5A2C9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42ED2A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910633" w14:textId="77777777" w:rsidR="005C47CE" w:rsidRPr="006F4014" w:rsidRDefault="005C47CE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</w:tr>
    </w:tbl>
    <w:p w14:paraId="2134D54A" w14:textId="372D4812" w:rsidR="00415820" w:rsidRDefault="005C47CE">
      <w:r w:rsidRPr="006F4014">
        <w:rPr>
          <w:rFonts w:ascii="Times New Roman" w:eastAsia="等线" w:hAnsi="Times New Roman" w:cs="Times New Roman"/>
          <w:szCs w:val="21"/>
        </w:rPr>
        <w:t>Note: The cut-off value of MMEC/AG-</w:t>
      </w:r>
      <w:proofErr w:type="spellStart"/>
      <w:r w:rsidRPr="006F4014">
        <w:rPr>
          <w:rFonts w:ascii="Times New Roman" w:eastAsia="等线" w:hAnsi="Times New Roman" w:cs="Times New Roman"/>
          <w:szCs w:val="21"/>
        </w:rPr>
        <w:t>iELISA</w:t>
      </w:r>
      <w:proofErr w:type="spellEnd"/>
      <w:r w:rsidRPr="006F4014">
        <w:rPr>
          <w:rFonts w:ascii="Times New Roman" w:eastAsia="等线" w:hAnsi="Times New Roman" w:cs="Times New Roman"/>
          <w:szCs w:val="21"/>
        </w:rPr>
        <w:t xml:space="preserve"> was 0.54 (S/P), while that of INGEZIM kit was 0.39 (OD).</w:t>
      </w:r>
    </w:p>
    <w:sectPr w:rsidR="00415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CE"/>
    <w:rsid w:val="00373D0B"/>
    <w:rsid w:val="00415820"/>
    <w:rsid w:val="005C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9F8DB"/>
  <w15:chartTrackingRefBased/>
  <w15:docId w15:val="{65F26C31-F99E-4D61-BB86-994E6F85A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1</cp:revision>
  <dcterms:created xsi:type="dcterms:W3CDTF">2021-09-16T13:17:00Z</dcterms:created>
  <dcterms:modified xsi:type="dcterms:W3CDTF">2021-09-16T13:18:00Z</dcterms:modified>
</cp:coreProperties>
</file>